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60E730" w14:textId="0274C449" w:rsidR="00AD66F6" w:rsidRPr="00922F6D" w:rsidRDefault="00AD66F6" w:rsidP="00AD66F6">
      <w:pPr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  <w:r w:rsidRPr="00922F6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Additional file 1: Table S1</w:t>
      </w:r>
      <w:r w:rsidRPr="00922F6D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  <w:t xml:space="preserve">. </w:t>
      </w:r>
      <w:r w:rsidRPr="00922F6D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  <w:lang w:val="en-US"/>
        </w:rPr>
        <w:t>Commonly encountered potential hosts identified during field visits to green areas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230"/>
      </w:tblGrid>
      <w:tr w:rsidR="00AD66F6" w:rsidRPr="00922F6D" w14:paraId="3E756D41" w14:textId="77777777" w:rsidTr="006F4DC3">
        <w:trPr>
          <w:trHeight w:val="563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211DA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ity</w:t>
            </w:r>
          </w:p>
        </w:tc>
        <w:tc>
          <w:tcPr>
            <w:tcW w:w="72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C3A3F2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bookmarkStart w:id="0" w:name="_GoBack"/>
            <w:bookmarkEnd w:id="0"/>
            <w:r w:rsidRPr="00922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Green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areas</w:t>
            </w:r>
            <w:proofErr w:type="spellEnd"/>
          </w:p>
        </w:tc>
      </w:tr>
      <w:tr w:rsidR="00AD66F6" w:rsidRPr="00922F6D" w14:paraId="32C8F175" w14:textId="77777777" w:rsidTr="006F4DC3">
        <w:trPr>
          <w:trHeight w:val="458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ED37A5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7C9765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AD66F6" w:rsidRPr="00922F6D" w14:paraId="36B8176A" w14:textId="77777777" w:rsidTr="006F4DC3">
        <w:trPr>
          <w:trHeight w:val="31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E3E154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land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4CD2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uropea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rabbit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ryctolag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unicul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  <w:tr w:rsidR="00AD66F6" w:rsidRPr="00922F6D" w14:paraId="60CF1DC0" w14:textId="77777777" w:rsidTr="006F4DC3">
        <w:trPr>
          <w:trHeight w:val="314"/>
        </w:trPr>
        <w:tc>
          <w:tcPr>
            <w:tcW w:w="1701" w:type="dxa"/>
            <w:vMerge/>
            <w:vAlign w:val="center"/>
            <w:hideMark/>
          </w:tcPr>
          <w:p w14:paraId="4F67128D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403F8B48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rdeners and walkers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ommo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apiens</w:t>
            </w: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AD66F6" w:rsidRPr="00922F6D" w14:paraId="72DF3462" w14:textId="77777777" w:rsidTr="006F4DC3">
        <w:trPr>
          <w:trHeight w:val="314"/>
        </w:trPr>
        <w:tc>
          <w:tcPr>
            <w:tcW w:w="1701" w:type="dxa"/>
            <w:vMerge/>
            <w:vAlign w:val="center"/>
            <w:hideMark/>
          </w:tcPr>
          <w:p w14:paraId="04B52B5E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354D55BE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verse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orest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asseriforme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rithac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rubecula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ar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ajor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yaniste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aerule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Turd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merula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, Pica pica</w:t>
            </w: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  <w:tr w:rsidR="00AD66F6" w:rsidRPr="00922F6D" w14:paraId="274DF849" w14:textId="77777777" w:rsidTr="006F4DC3">
        <w:trPr>
          <w:trHeight w:val="329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E9960C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53B4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es-ES"/>
              </w:rPr>
              <w:t>Eurasian hoopoe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>Upupa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>epop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 xml:space="preserve">) </w:t>
            </w:r>
            <w:r w:rsidRPr="00922F6D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  <w:lang w:val="en-US" w:eastAsia="es-ES"/>
              </w:rPr>
              <w:t>and common wood pigeon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 xml:space="preserve"> (Columba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>palumb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202122"/>
                <w:sz w:val="24"/>
                <w:szCs w:val="24"/>
                <w:lang w:val="en-US" w:eastAsia="es-ES"/>
              </w:rPr>
              <w:t>)</w:t>
            </w:r>
          </w:p>
        </w:tc>
      </w:tr>
      <w:tr w:rsidR="00AD66F6" w:rsidRPr="00922F6D" w14:paraId="3312118E" w14:textId="77777777" w:rsidTr="006F4DC3">
        <w:trPr>
          <w:trHeight w:val="314"/>
        </w:trPr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3ABE77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stuarine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D30A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wa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ygn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)</w:t>
            </w:r>
          </w:p>
        </w:tc>
      </w:tr>
      <w:tr w:rsidR="00AD66F6" w:rsidRPr="00922F6D" w14:paraId="65983431" w14:textId="77777777" w:rsidTr="006F4DC3">
        <w:trPr>
          <w:trHeight w:val="31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7385624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274D8FF3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eafowl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av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ristat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  <w:tr w:rsidR="00AD66F6" w:rsidRPr="00922F6D" w14:paraId="124F8748" w14:textId="77777777" w:rsidTr="006F4DC3">
        <w:trPr>
          <w:trHeight w:val="31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17309E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63B0D7B1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rdeners and walkers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ommo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apiens</w:t>
            </w: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AD66F6" w:rsidRPr="00922F6D" w14:paraId="0EE58428" w14:textId="77777777" w:rsidTr="006F4DC3">
        <w:trPr>
          <w:trHeight w:val="314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0590CD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4090D26D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verse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natidae</w:t>
            </w:r>
            <w:proofErr w:type="spellEnd"/>
          </w:p>
        </w:tc>
      </w:tr>
      <w:tr w:rsidR="00AD66F6" w:rsidRPr="00922F6D" w14:paraId="1678E7C9" w14:textId="77777777" w:rsidTr="006F4DC3">
        <w:trPr>
          <w:trHeight w:val="329"/>
        </w:trPr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0B9CDE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DBC2D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mmo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igeo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Columba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ivia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  <w:tr w:rsidR="00AD66F6" w:rsidRPr="00922F6D" w14:paraId="2AAE3A46" w14:textId="77777777" w:rsidTr="006F4DC3">
        <w:trPr>
          <w:trHeight w:val="31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60D0E7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astal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ity</w:t>
            </w:r>
            <w:proofErr w:type="spellEnd"/>
          </w:p>
        </w:tc>
        <w:tc>
          <w:tcPr>
            <w:tcW w:w="7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151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wa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ygn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p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.)</w:t>
            </w:r>
          </w:p>
        </w:tc>
      </w:tr>
      <w:tr w:rsidR="00AD66F6" w:rsidRPr="00922F6D" w14:paraId="77DC587E" w14:textId="77777777" w:rsidTr="006F4DC3">
        <w:trPr>
          <w:trHeight w:val="314"/>
        </w:trPr>
        <w:tc>
          <w:tcPr>
            <w:tcW w:w="1701" w:type="dxa"/>
            <w:vMerge/>
            <w:vAlign w:val="center"/>
            <w:hideMark/>
          </w:tcPr>
          <w:p w14:paraId="78FE4B98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4EA700F3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eafowl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av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cristat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  <w:tr w:rsidR="00AD66F6" w:rsidRPr="00922F6D" w14:paraId="5086F714" w14:textId="77777777" w:rsidTr="006F4DC3">
        <w:trPr>
          <w:trHeight w:val="353"/>
        </w:trPr>
        <w:tc>
          <w:tcPr>
            <w:tcW w:w="1701" w:type="dxa"/>
            <w:vMerge/>
            <w:vAlign w:val="center"/>
            <w:hideMark/>
          </w:tcPr>
          <w:p w14:paraId="5B3BE164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2342B0D7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ardeners and walkers (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Hommo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apiens</w:t>
            </w: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</w:tr>
      <w:tr w:rsidR="00AD66F6" w:rsidRPr="00922F6D" w14:paraId="7691E7EC" w14:textId="77777777" w:rsidTr="006F4DC3">
        <w:trPr>
          <w:trHeight w:val="314"/>
        </w:trPr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64C1A556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230" w:type="dxa"/>
            <w:shd w:val="clear" w:color="auto" w:fill="auto"/>
            <w:noWrap/>
            <w:vAlign w:val="bottom"/>
            <w:hideMark/>
          </w:tcPr>
          <w:p w14:paraId="73F0C3BC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verse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natidae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</w:p>
        </w:tc>
      </w:tr>
      <w:tr w:rsidR="00AD66F6" w:rsidRPr="00230546" w14:paraId="474ECC80" w14:textId="77777777" w:rsidTr="006F4DC3">
        <w:trPr>
          <w:trHeight w:val="314"/>
        </w:trPr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B46D6" w14:textId="77777777" w:rsidR="00AD66F6" w:rsidRPr="00922F6D" w:rsidRDefault="00AD66F6" w:rsidP="006F4DC3">
            <w:pPr>
              <w:spacing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7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748E" w14:textId="77777777" w:rsidR="00AD66F6" w:rsidRPr="00922F6D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Diverse forest Passeriformes: 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Turdus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philomelo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nd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Erithacus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rubecula</w:t>
            </w:r>
            <w:proofErr w:type="spellEnd"/>
          </w:p>
          <w:p w14:paraId="4CD94C3E" w14:textId="77777777" w:rsidR="00AD66F6" w:rsidRPr="00230546" w:rsidRDefault="00AD66F6" w:rsidP="006F4DC3">
            <w:pPr>
              <w:spacing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mmo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igeon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(</w:t>
            </w:r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 xml:space="preserve">Columba </w:t>
            </w:r>
            <w:proofErr w:type="spellStart"/>
            <w:r w:rsidRPr="00922F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livia</w:t>
            </w:r>
            <w:proofErr w:type="spellEnd"/>
            <w:r w:rsidRPr="00922F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</w:p>
        </w:tc>
      </w:tr>
    </w:tbl>
    <w:p w14:paraId="35082C82" w14:textId="77777777" w:rsidR="00AD66F6" w:rsidRPr="00230546" w:rsidRDefault="00AD66F6" w:rsidP="00AD66F6">
      <w:pPr>
        <w:spacing w:line="480" w:lineRule="auto"/>
        <w:ind w:firstLine="0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  <w:lang w:val="en-US"/>
        </w:rPr>
      </w:pPr>
    </w:p>
    <w:p w14:paraId="308772FA" w14:textId="6C89F7E6" w:rsidR="00E45C88" w:rsidRDefault="00E45C88" w:rsidP="00AD66F6">
      <w:pPr>
        <w:ind w:firstLine="0"/>
      </w:pPr>
    </w:p>
    <w:sectPr w:rsidR="00E45C88" w:rsidSect="00922F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6F6"/>
    <w:rsid w:val="00432F81"/>
    <w:rsid w:val="00707FFC"/>
    <w:rsid w:val="00922F6D"/>
    <w:rsid w:val="00AD66F6"/>
    <w:rsid w:val="00C150D5"/>
    <w:rsid w:val="00CD4992"/>
    <w:rsid w:val="00E4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444A8"/>
  <w15:chartTrackingRefBased/>
  <w15:docId w15:val="{A650E79E-033D-4425-B44F-22B8C500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6F6"/>
    <w:pPr>
      <w:spacing w:line="360" w:lineRule="auto"/>
      <w:ind w:firstLine="709"/>
      <w:jc w:val="both"/>
    </w:pPr>
    <w:rPr>
      <w:rFonts w:ascii="Calibri" w:hAnsi="Calibri" w:cs="Arial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ia Perez</dc:creator>
  <cp:keywords/>
  <dc:description/>
  <cp:lastModifiedBy>Sangeetha Nanda Gopal</cp:lastModifiedBy>
  <cp:revision>2</cp:revision>
  <dcterms:created xsi:type="dcterms:W3CDTF">2024-02-20T09:27:00Z</dcterms:created>
  <dcterms:modified xsi:type="dcterms:W3CDTF">2024-03-28T07:11:00Z</dcterms:modified>
</cp:coreProperties>
</file>